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1B22" w:rsidRPr="0069043A" w:rsidRDefault="00CB1B22" w:rsidP="00CB1B22">
      <w:pPr>
        <w:suppressLineNumbers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69043A">
        <w:rPr>
          <w:rFonts w:ascii="Times New Roman" w:eastAsia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1.</w:t>
      </w:r>
      <w:r w:rsidRPr="0069043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0D44F0">
        <w:rPr>
          <w:rFonts w:ascii="Times New Roman" w:eastAsia="Times New Roman" w:hAnsi="Times New Roman" w:cs="Times New Roman"/>
          <w:sz w:val="20"/>
          <w:szCs w:val="20"/>
        </w:rPr>
        <w:t xml:space="preserve">Probabilistic distributions and parameters used in the </w:t>
      </w:r>
      <w:r>
        <w:rPr>
          <w:rFonts w:ascii="Times New Roman" w:eastAsia="Times New Roman" w:hAnsi="Times New Roman" w:cs="Times New Roman"/>
          <w:sz w:val="20"/>
          <w:szCs w:val="20"/>
        </w:rPr>
        <w:t>p</w:t>
      </w:r>
      <w:r w:rsidRPr="00E166C9">
        <w:rPr>
          <w:rFonts w:ascii="Times New Roman" w:eastAsia="Times New Roman" w:hAnsi="Times New Roman" w:cs="Times New Roman"/>
          <w:sz w:val="20"/>
          <w:szCs w:val="20"/>
        </w:rPr>
        <w:t>robabilistic sensitivity analysis</w:t>
      </w:r>
    </w:p>
    <w:tbl>
      <w:tblPr>
        <w:tblStyle w:val="PlainTable4"/>
        <w:tblW w:w="10064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80" w:firstRow="0" w:lastRow="0" w:firstColumn="1" w:lastColumn="0" w:noHBand="1" w:noVBand="1"/>
      </w:tblPr>
      <w:tblGrid>
        <w:gridCol w:w="4540"/>
        <w:gridCol w:w="1381"/>
        <w:gridCol w:w="1381"/>
        <w:gridCol w:w="1381"/>
        <w:gridCol w:w="1381"/>
      </w:tblGrid>
      <w:tr w:rsidR="00094D06" w:rsidRPr="00094D06" w:rsidTr="00094D06">
        <w:trPr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inical inputs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pha parameter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parameter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oportion of child births by Caesarean section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160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840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obability of PPH ≥500 mL with oxytocin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ind w:left="17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ginal births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2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228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ind w:left="17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esarean section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38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822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roportion of PPH ≥1500 mL among PPH cases ≥500 mL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ind w:left="17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Vaginal births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6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ind w:left="17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esarean section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36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Proportion of emergency hysterectomy among massive postpartum hemorrhage 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94D06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094D06" w:rsidRPr="00094D06" w:rsidRDefault="00094D06" w:rsidP="00911E7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ortality rate of emergency hysterectomy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381" w:type="dxa"/>
          </w:tcPr>
          <w:p w:rsidR="00094D06" w:rsidRPr="00094D06" w:rsidRDefault="00E358A5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9</w:t>
            </w:r>
          </w:p>
        </w:tc>
        <w:tc>
          <w:tcPr>
            <w:tcW w:w="1381" w:type="dxa"/>
          </w:tcPr>
          <w:p w:rsidR="00094D06" w:rsidRPr="00094D06" w:rsidRDefault="00094D06" w:rsidP="0091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58A5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756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Cs/>
                <w:sz w:val="20"/>
                <w:szCs w:val="20"/>
              </w:rPr>
              <w:t>Minimum</w:t>
            </w:r>
          </w:p>
        </w:tc>
        <w:tc>
          <w:tcPr>
            <w:tcW w:w="1381" w:type="dxa"/>
          </w:tcPr>
          <w:p w:rsidR="00E358A5" w:rsidRPr="00094D06" w:rsidRDefault="00E358A5" w:rsidP="00756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Cs/>
                <w:sz w:val="20"/>
                <w:szCs w:val="20"/>
              </w:rPr>
              <w:t>Likeliest</w:t>
            </w:r>
          </w:p>
        </w:tc>
        <w:tc>
          <w:tcPr>
            <w:tcW w:w="1381" w:type="dxa"/>
          </w:tcPr>
          <w:p w:rsidR="00E358A5" w:rsidRPr="00094D06" w:rsidRDefault="00E358A5" w:rsidP="00756D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aximum</w:t>
            </w:r>
          </w:p>
        </w:tc>
      </w:tr>
      <w:tr w:rsidR="00E358A5" w:rsidRPr="00094D06" w:rsidTr="00094D0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Relative risk of PPH ≥500 mL with </w:t>
            </w:r>
            <w:proofErr w:type="spellStart"/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arbetocin</w:t>
            </w:r>
            <w:proofErr w:type="spellEnd"/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versus oxytocin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E358A5" w:rsidRPr="00094D06" w:rsidTr="00094D06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tility inputs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E358A5" w:rsidRPr="00094D06" w:rsidTr="00094D0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</w:tr>
      <w:tr w:rsidR="00E358A5" w:rsidRPr="00094D06" w:rsidTr="00094D0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sutilit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58A5" w:rsidRPr="00094D06" w:rsidTr="00094D06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4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PH-related hospitalization without hysterectom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E358A5" w:rsidRPr="00094D06" w:rsidTr="00094D06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4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PH-related hospitalization with hysterectom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</w:tr>
      <w:tr w:rsidR="00E358A5" w:rsidRPr="00094D06" w:rsidTr="00094D06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Length of hospital stay (days)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58A5" w:rsidRPr="00094D06" w:rsidTr="00094D06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Vaginal birth with no PPH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</w:tr>
      <w:tr w:rsidR="00E358A5" w:rsidRPr="00094D06" w:rsidTr="00094D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5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aesarean section with no PPH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2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2</w:t>
            </w:r>
          </w:p>
        </w:tc>
      </w:tr>
      <w:tr w:rsidR="00E358A5" w:rsidRPr="00094D06" w:rsidTr="00094D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econd-line therap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</w:tr>
      <w:tr w:rsidR="00E358A5" w:rsidRPr="00094D06" w:rsidTr="00094D0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mergency hysterectom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E358A5" w:rsidRPr="00094D06" w:rsidTr="00094D0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Increment in length of stay associated with PPH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3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4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5</w:t>
            </w:r>
          </w:p>
        </w:tc>
      </w:tr>
      <w:tr w:rsidR="00E358A5" w:rsidRPr="00094D06" w:rsidTr="00094D0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ost inputs </w:t>
            </w: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USD)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58A5" w:rsidRPr="00094D06" w:rsidTr="00094D0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PH treatment (per course)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58A5" w:rsidRPr="00094D06" w:rsidTr="00094D0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Uterotonic</w:t>
            </w:r>
            <w:proofErr w:type="spellEnd"/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agents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</w:tr>
      <w:tr w:rsidR="00E358A5" w:rsidRPr="00094D06" w:rsidTr="00094D06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econd-line therap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47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765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18</w:t>
            </w:r>
          </w:p>
        </w:tc>
      </w:tr>
      <w:tr w:rsidR="00E358A5" w:rsidRPr="00094D06" w:rsidTr="00094D0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9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mergency hysterectom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963036" w:rsidP="009630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319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477</w:t>
            </w:r>
          </w:p>
        </w:tc>
        <w:tc>
          <w:tcPr>
            <w:tcW w:w="1381" w:type="dxa"/>
          </w:tcPr>
          <w:p w:rsidR="00E358A5" w:rsidRPr="00094D06" w:rsidRDefault="0096303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30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634</w:t>
            </w:r>
          </w:p>
        </w:tc>
      </w:tr>
      <w:tr w:rsidR="00E358A5" w:rsidRPr="00094D06" w:rsidTr="00094D06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Cost per da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58A5" w:rsidRPr="00094D06" w:rsidTr="00094D06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PH without hysterectom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A7572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  <w:tc>
          <w:tcPr>
            <w:tcW w:w="1381" w:type="dxa"/>
          </w:tcPr>
          <w:p w:rsidR="00E358A5" w:rsidRPr="00094D06" w:rsidRDefault="00A7572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  <w:tc>
          <w:tcPr>
            <w:tcW w:w="1381" w:type="dxa"/>
          </w:tcPr>
          <w:p w:rsidR="00E358A5" w:rsidRPr="00094D06" w:rsidRDefault="00A7572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50</w:t>
            </w:r>
          </w:p>
        </w:tc>
      </w:tr>
      <w:tr w:rsidR="00E358A5" w:rsidRPr="00094D06" w:rsidTr="00094D06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40" w:type="dxa"/>
          </w:tcPr>
          <w:p w:rsidR="00E358A5" w:rsidRPr="00094D06" w:rsidRDefault="00E358A5" w:rsidP="00E358A5">
            <w:pPr>
              <w:ind w:left="176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PH with hysterectomy</w:t>
            </w:r>
          </w:p>
        </w:tc>
        <w:tc>
          <w:tcPr>
            <w:tcW w:w="1381" w:type="dxa"/>
          </w:tcPr>
          <w:p w:rsidR="00E358A5" w:rsidRPr="00094D06" w:rsidRDefault="00E358A5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4D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ngular</w:t>
            </w:r>
          </w:p>
        </w:tc>
        <w:tc>
          <w:tcPr>
            <w:tcW w:w="1381" w:type="dxa"/>
          </w:tcPr>
          <w:p w:rsidR="00E358A5" w:rsidRPr="00094D06" w:rsidRDefault="00A7572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  <w:tc>
          <w:tcPr>
            <w:tcW w:w="1381" w:type="dxa"/>
          </w:tcPr>
          <w:p w:rsidR="00E358A5" w:rsidRPr="00094D06" w:rsidRDefault="00A7572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  <w:tc>
          <w:tcPr>
            <w:tcW w:w="1381" w:type="dxa"/>
          </w:tcPr>
          <w:p w:rsidR="00E358A5" w:rsidRPr="00094D06" w:rsidRDefault="00A75726" w:rsidP="00E35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28</w:t>
            </w:r>
          </w:p>
        </w:tc>
      </w:tr>
    </w:tbl>
    <w:p w:rsidR="00CB1B22" w:rsidRDefault="00CB1B22"/>
    <w:sectPr w:rsidR="00CB1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B22"/>
    <w:rsid w:val="00013CAA"/>
    <w:rsid w:val="00094D06"/>
    <w:rsid w:val="0024379D"/>
    <w:rsid w:val="00756D9F"/>
    <w:rsid w:val="00963036"/>
    <w:rsid w:val="00A75726"/>
    <w:rsid w:val="00CB1B22"/>
    <w:rsid w:val="00E3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09340"/>
  <w15:chartTrackingRefBased/>
  <w15:docId w15:val="{C1BD1BA8-03AA-4442-B791-7DC5D9BA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B22"/>
    <w:rPr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B1B22"/>
    <w:pPr>
      <w:spacing w:after="0" w:line="240" w:lineRule="auto"/>
    </w:pPr>
    <w:rPr>
      <w:lang w:val="en-H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94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D06"/>
    <w:rPr>
      <w:rFonts w:ascii="Segoe UI" w:hAnsi="Segoe UI" w:cs="Segoe UI"/>
      <w:sz w:val="18"/>
      <w:szCs w:val="18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oyce YOU</dc:creator>
  <cp:keywords/>
  <dc:description/>
  <cp:lastModifiedBy>Prof. Joyce YOU</cp:lastModifiedBy>
  <cp:revision>6</cp:revision>
  <cp:lastPrinted>2022-11-25T04:10:00Z</cp:lastPrinted>
  <dcterms:created xsi:type="dcterms:W3CDTF">2022-11-25T03:58:00Z</dcterms:created>
  <dcterms:modified xsi:type="dcterms:W3CDTF">2022-11-25T06:28:00Z</dcterms:modified>
</cp:coreProperties>
</file>